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A5617" w14:textId="1D8A1229" w:rsidR="00D117FE" w:rsidRDefault="00872E5B" w:rsidP="00D033AB">
      <w:pPr>
        <w:spacing w:line="480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1 </w:t>
      </w:r>
      <w:r w:rsidR="00D117FE" w:rsidRPr="00846475">
        <w:rPr>
          <w:b/>
          <w:color w:val="000000"/>
          <w:lang w:val="en-US"/>
        </w:rPr>
        <w:t>Tabl</w:t>
      </w:r>
      <w:r>
        <w:rPr>
          <w:b/>
          <w:color w:val="000000"/>
          <w:lang w:val="en-US"/>
        </w:rPr>
        <w:t>e</w:t>
      </w:r>
      <w:r w:rsidR="00D117FE" w:rsidRPr="00846475">
        <w:rPr>
          <w:b/>
          <w:color w:val="000000"/>
          <w:lang w:val="en-US"/>
        </w:rPr>
        <w:t>. Characteristic</w:t>
      </w:r>
      <w:r w:rsidR="00846475" w:rsidRPr="00846475">
        <w:rPr>
          <w:b/>
          <w:color w:val="000000"/>
          <w:lang w:val="en-US"/>
        </w:rPr>
        <w:t xml:space="preserve"> distribution</w:t>
      </w:r>
      <w:r w:rsidR="00D117FE" w:rsidRPr="00846475">
        <w:rPr>
          <w:b/>
          <w:color w:val="000000"/>
          <w:lang w:val="en-US"/>
        </w:rPr>
        <w:t xml:space="preserve"> of the first-year health science students of </w:t>
      </w:r>
      <w:r w:rsidR="008E7A04">
        <w:rPr>
          <w:b/>
          <w:color w:val="000000"/>
          <w:lang w:val="en-US"/>
        </w:rPr>
        <w:t>three universities</w:t>
      </w:r>
      <w:r w:rsidR="00D117FE" w:rsidRPr="00846475">
        <w:rPr>
          <w:b/>
          <w:color w:val="000000"/>
          <w:lang w:val="en-US"/>
        </w:rPr>
        <w:t xml:space="preserve"> in 2022</w:t>
      </w:r>
    </w:p>
    <w:p w14:paraId="0DB1C891" w14:textId="77777777" w:rsidR="00D117FE" w:rsidRDefault="00D117FE">
      <w:pPr>
        <w:rPr>
          <w:b/>
          <w:color w:val="000000"/>
          <w:lang w:val="en-US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3402"/>
        <w:gridCol w:w="993"/>
        <w:gridCol w:w="992"/>
        <w:gridCol w:w="850"/>
        <w:gridCol w:w="920"/>
        <w:gridCol w:w="923"/>
        <w:gridCol w:w="992"/>
      </w:tblGrid>
      <w:tr w:rsidR="000D349B" w:rsidRPr="000D349B" w14:paraId="6E2E1537" w14:textId="77777777" w:rsidTr="00D117FE">
        <w:trPr>
          <w:trHeight w:val="20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37D7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0394" w14:textId="7DF980E2" w:rsidR="00D117FE" w:rsidRPr="000D349B" w:rsidRDefault="008E7A04" w:rsidP="00804A21">
            <w:pPr>
              <w:spacing w:line="480" w:lineRule="auto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Uni1</w:t>
            </w:r>
          </w:p>
          <w:p w14:paraId="765D21C0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E4AC8C" w14:textId="720A8A0E" w:rsidR="00D117FE" w:rsidRPr="000D349B" w:rsidRDefault="008E7A04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i2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62FA" w14:textId="578755F7" w:rsidR="00D117FE" w:rsidRPr="000D349B" w:rsidRDefault="008E7A04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i3</w:t>
            </w:r>
          </w:p>
        </w:tc>
      </w:tr>
      <w:tr w:rsidR="000D349B" w:rsidRPr="000D349B" w14:paraId="25EC1E45" w14:textId="77777777" w:rsidTr="00D117FE">
        <w:trPr>
          <w:trHeight w:val="20"/>
        </w:trPr>
        <w:tc>
          <w:tcPr>
            <w:tcW w:w="3402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78F0DDAE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756268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iCs/>
                <w:lang w:val="en-US"/>
              </w:rPr>
            </w:pPr>
            <w:r w:rsidRPr="000D349B">
              <w:rPr>
                <w:b/>
                <w:iCs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4D15E8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54E553A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2853EF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%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28C4B4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60EEECE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%</w:t>
            </w:r>
          </w:p>
        </w:tc>
      </w:tr>
      <w:tr w:rsidR="000D349B" w:rsidRPr="000D349B" w14:paraId="756F074F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F0D7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55A6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FB0B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7B86D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EF1CE6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5B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0252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14553AB2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6B58" w14:textId="596A2AB6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Adolescents (≤1</w:t>
            </w:r>
            <w:r w:rsidR="000A366C">
              <w:rPr>
                <w:b/>
                <w:lang w:val="en-US"/>
              </w:rPr>
              <w:t>9</w:t>
            </w:r>
            <w:r w:rsidRPr="000D349B">
              <w:rPr>
                <w:b/>
                <w:lang w:val="en-US"/>
              </w:rPr>
              <w:t xml:space="preserve"> 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DC60" w14:textId="4A5FC64A" w:rsidR="00D117FE" w:rsidRPr="000D349B" w:rsidRDefault="00F164B0" w:rsidP="00804A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4F456" w14:textId="60202158" w:rsidR="00D117FE" w:rsidRPr="000D349B" w:rsidRDefault="004C1235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E808D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3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67DFB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80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0170" w14:textId="60F5FB57" w:rsidR="00D117FE" w:rsidRPr="000D349B" w:rsidRDefault="00407D5D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01E3E" w14:textId="746A228B" w:rsidR="00D117FE" w:rsidRPr="000D349B" w:rsidRDefault="00407D5D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8</w:t>
            </w:r>
            <w:r w:rsidR="00D117FE" w:rsidRPr="000D349B">
              <w:rPr>
                <w:b/>
                <w:lang w:val="en-US"/>
              </w:rPr>
              <w:t>.1</w:t>
            </w:r>
          </w:p>
        </w:tc>
      </w:tr>
      <w:tr w:rsidR="000D349B" w:rsidRPr="000D349B" w14:paraId="3E4993E2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700B" w14:textId="7EBECDD8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Young adults (&gt;1</w:t>
            </w:r>
            <w:r w:rsidR="003742CD">
              <w:rPr>
                <w:b/>
                <w:lang w:val="en-US"/>
              </w:rPr>
              <w:t>9</w:t>
            </w:r>
            <w:r w:rsidRPr="000D349B">
              <w:rPr>
                <w:b/>
                <w:lang w:val="en-US"/>
              </w:rPr>
              <w:t xml:space="preserve"> 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245E" w14:textId="1ED29E28" w:rsidR="00D117FE" w:rsidRPr="000D349B" w:rsidRDefault="00F164B0" w:rsidP="00804A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C2A33" w14:textId="7AD9DDA8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</w:t>
            </w:r>
            <w:r w:rsidR="004C1235">
              <w:rPr>
                <w:lang w:val="en-US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D0B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24BA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9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28D8" w14:textId="6A18A8FC" w:rsidR="00D117FE" w:rsidRPr="000D349B" w:rsidRDefault="00407D5D" w:rsidP="00804A2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7B9A3" w14:textId="26BC2A34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.9</w:t>
            </w:r>
          </w:p>
        </w:tc>
      </w:tr>
      <w:tr w:rsidR="000D349B" w:rsidRPr="000D349B" w14:paraId="7C40B9DC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0DB5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B2F8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3A23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140FA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3AA099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79A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D3A42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46203FE9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1C7D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D31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AA72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AFA1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9921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0DE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DD0C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6.9</w:t>
            </w:r>
          </w:p>
        </w:tc>
      </w:tr>
      <w:tr w:rsidR="000D349B" w:rsidRPr="000D349B" w14:paraId="528DFC57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5A6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F07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C2741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7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AD0D6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3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A950F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7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28E9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F188F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73.1</w:t>
            </w:r>
          </w:p>
        </w:tc>
      </w:tr>
      <w:tr w:rsidR="000D349B" w:rsidRPr="000D349B" w14:paraId="50BA6F67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6146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Study major (Categor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837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2B09B4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2040B1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D5E9B58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5F06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C6422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</w:tr>
      <w:tr w:rsidR="000D349B" w:rsidRPr="000D349B" w14:paraId="5DB97A56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906C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edicine/dentist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3614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49BF9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3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058EE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2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6227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53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34C8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FA27E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60.4</w:t>
            </w:r>
          </w:p>
        </w:tc>
      </w:tr>
      <w:tr w:rsidR="000D349B" w:rsidRPr="000D349B" w14:paraId="587C95C0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728C8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5DF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4C5DD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6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76490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1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9A169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46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1FC5A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B0647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39.6</w:t>
            </w:r>
          </w:p>
        </w:tc>
      </w:tr>
      <w:tr w:rsidR="000D349B" w:rsidRPr="000D349B" w14:paraId="212C1C46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DD49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utritional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20FF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2DAA8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F4F43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C49814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3E1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5C1E4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16897766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781B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Underweight (BMI &lt; 18.5 kg/m</w:t>
            </w:r>
            <w:r w:rsidRPr="000D349B">
              <w:rPr>
                <w:b/>
                <w:vertAlign w:val="superscript"/>
                <w:lang w:val="en-US"/>
              </w:rPr>
              <w:t>2</w:t>
            </w:r>
            <w:r w:rsidRPr="000D349B">
              <w:rPr>
                <w:b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730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1ED5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05B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7E30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4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E36D2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A130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9.9</w:t>
            </w:r>
          </w:p>
        </w:tc>
      </w:tr>
      <w:tr w:rsidR="000D349B" w:rsidRPr="000D349B" w14:paraId="3BD16255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34D6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ormo-weight (BMI 18.5–22.9 kg/m</w:t>
            </w:r>
            <w:r w:rsidRPr="000D349B">
              <w:rPr>
                <w:b/>
                <w:vertAlign w:val="superscript"/>
                <w:lang w:val="en-US"/>
              </w:rPr>
              <w:t>2</w:t>
            </w:r>
            <w:r w:rsidRPr="000D349B">
              <w:rPr>
                <w:b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B2B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6AA97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D349B">
              <w:rPr>
                <w:b/>
                <w:bCs/>
                <w:lang w:val="en-US"/>
              </w:rPr>
              <w:t>4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49F5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D349B">
              <w:rPr>
                <w:lang w:val="en-US"/>
              </w:rPr>
              <w:t>1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1372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D349B">
              <w:rPr>
                <w:b/>
                <w:bCs/>
                <w:lang w:val="en-US"/>
              </w:rPr>
              <w:t>45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D548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D349B">
              <w:rPr>
                <w:lang w:val="en-US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9EEF8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D349B">
              <w:rPr>
                <w:b/>
                <w:bCs/>
                <w:lang w:val="en-US"/>
              </w:rPr>
              <w:t>34.6</w:t>
            </w:r>
          </w:p>
        </w:tc>
      </w:tr>
      <w:tr w:rsidR="000D349B" w:rsidRPr="000D349B" w14:paraId="2672596B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6203B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Overweight (BMI 23.0–24.9 kg/m</w:t>
            </w:r>
            <w:r w:rsidRPr="000D349B">
              <w:rPr>
                <w:b/>
                <w:vertAlign w:val="superscript"/>
                <w:lang w:val="en-US"/>
              </w:rPr>
              <w:t>2</w:t>
            </w:r>
            <w:r w:rsidRPr="000D349B">
              <w:rPr>
                <w:b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F70F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A56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F029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307B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2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AFE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6283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3.0</w:t>
            </w:r>
          </w:p>
        </w:tc>
      </w:tr>
      <w:tr w:rsidR="000D349B" w:rsidRPr="000D349B" w14:paraId="217D5A9C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2CA0" w14:textId="03DC1B21" w:rsidR="00D117FE" w:rsidRPr="000D349B" w:rsidRDefault="00EC1F6C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>
              <w:rPr>
                <w:b/>
                <w:lang w:val="en-US"/>
              </w:rPr>
              <w:t>Obese I</w:t>
            </w:r>
            <w:r w:rsidR="00D117FE" w:rsidRPr="000D349B">
              <w:rPr>
                <w:b/>
                <w:lang w:val="en-US"/>
              </w:rPr>
              <w:t xml:space="preserve"> (BMI 25.0–29.9 kg/m</w:t>
            </w:r>
            <w:r w:rsidR="00D117FE" w:rsidRPr="000D349B">
              <w:rPr>
                <w:b/>
                <w:vertAlign w:val="superscript"/>
                <w:lang w:val="en-US"/>
              </w:rPr>
              <w:t>2</w:t>
            </w:r>
            <w:r w:rsidR="00D117FE" w:rsidRPr="000D349B">
              <w:rPr>
                <w:b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A5E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70F4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9242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C81A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0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826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3220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5.8</w:t>
            </w:r>
          </w:p>
        </w:tc>
      </w:tr>
      <w:tr w:rsidR="000D349B" w:rsidRPr="000D349B" w14:paraId="79ADDB78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D402" w14:textId="7423EC8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lastRenderedPageBreak/>
              <w:t>Obese</w:t>
            </w:r>
            <w:r w:rsidR="00EC1F6C">
              <w:rPr>
                <w:b/>
                <w:lang w:val="en-US"/>
              </w:rPr>
              <w:t xml:space="preserve"> II</w:t>
            </w:r>
            <w:r w:rsidRPr="000D349B">
              <w:rPr>
                <w:b/>
                <w:lang w:val="en-US"/>
              </w:rPr>
              <w:t xml:space="preserve"> (BMI </w:t>
            </w:r>
            <w:r w:rsidR="00EC1F6C" w:rsidRPr="00EC1F6C">
              <w:rPr>
                <w:b/>
                <w:u w:val="single"/>
                <w:lang w:val="en-US"/>
              </w:rPr>
              <w:t>&gt;</w:t>
            </w:r>
            <w:r w:rsidRPr="000D349B">
              <w:rPr>
                <w:b/>
                <w:lang w:val="en-US"/>
              </w:rPr>
              <w:t>30</w:t>
            </w:r>
            <w:r w:rsidR="00C124B4">
              <w:rPr>
                <w:b/>
                <w:lang w:val="en-US"/>
              </w:rPr>
              <w:t>.0</w:t>
            </w:r>
            <w:r w:rsidRPr="000D349B">
              <w:rPr>
                <w:b/>
                <w:lang w:val="en-US"/>
              </w:rPr>
              <w:t xml:space="preserve"> kg/m</w:t>
            </w:r>
            <w:r w:rsidRPr="000D349B">
              <w:rPr>
                <w:b/>
                <w:vertAlign w:val="superscript"/>
                <w:lang w:val="en-US"/>
              </w:rPr>
              <w:t>2</w:t>
            </w:r>
            <w:r w:rsidRPr="000D349B">
              <w:rPr>
                <w:b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398D" w14:textId="47BD476E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5</w:t>
            </w:r>
            <w:r w:rsidR="000E72E5">
              <w:rPr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7B47D" w14:textId="1C18FE1F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5.</w:t>
            </w:r>
            <w:r w:rsidR="000E72E5">
              <w:rPr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3BFDA" w14:textId="5C50696C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</w:t>
            </w:r>
            <w:r w:rsidR="000E72E5">
              <w:rPr>
                <w:lang w:val="en-US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400FC" w14:textId="0BC206C5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4.</w:t>
            </w:r>
            <w:r w:rsidR="000E72E5">
              <w:rPr>
                <w:lang w:val="en-US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BEE2" w14:textId="78424AE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4</w:t>
            </w:r>
            <w:r w:rsidR="000E72E5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596FA" w14:textId="3432250E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.</w:t>
            </w:r>
            <w:r w:rsidR="000E72E5">
              <w:rPr>
                <w:lang w:val="en-US"/>
              </w:rPr>
              <w:t>5</w:t>
            </w:r>
          </w:p>
        </w:tc>
      </w:tr>
      <w:tr w:rsidR="000D349B" w:rsidRPr="000D349B" w14:paraId="37A5280A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AEC9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15E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84AA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5060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4B25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EE6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DEF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0.1</w:t>
            </w:r>
          </w:p>
        </w:tc>
      </w:tr>
      <w:tr w:rsidR="000D349B" w:rsidRPr="000D349B" w14:paraId="7A16533D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CDD7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Family history of obe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9284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78A8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EA15D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554A6C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149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3948A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5A45254D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3496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27D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8301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188D2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9065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8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3DB2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5A8AF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14.3</w:t>
            </w:r>
          </w:p>
        </w:tc>
      </w:tr>
      <w:tr w:rsidR="000D349B" w:rsidRPr="000D349B" w14:paraId="7062EF66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21C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EA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8EF6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662F2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ADCA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1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E9F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4CF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5.6</w:t>
            </w:r>
          </w:p>
        </w:tc>
      </w:tr>
      <w:tr w:rsidR="000D349B" w:rsidRPr="000D349B" w14:paraId="4938E354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1644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EC12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3F4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7B28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9F15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64D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50B2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0.1</w:t>
            </w:r>
          </w:p>
        </w:tc>
      </w:tr>
      <w:tr w:rsidR="000D349B" w:rsidRPr="000D349B" w14:paraId="4A62157D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EE8D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Family history of diabe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5351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217D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8EBD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3DC906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0F4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F9EF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43762552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393F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01C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3F0C0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D2F6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4FFB4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20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A284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15AD3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20.8</w:t>
            </w:r>
          </w:p>
        </w:tc>
      </w:tr>
      <w:tr w:rsidR="000D349B" w:rsidRPr="000D349B" w14:paraId="4B0BB16C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E5F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655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E21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BA52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AAF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9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4CA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3B88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9.2</w:t>
            </w:r>
          </w:p>
        </w:tc>
      </w:tr>
      <w:tr w:rsidR="000D349B" w:rsidRPr="000D349B" w14:paraId="33FD6CBC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4F8F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2D3D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52C4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8054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5081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DBB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E92A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0.1</w:t>
            </w:r>
          </w:p>
        </w:tc>
      </w:tr>
      <w:tr w:rsidR="000D349B" w:rsidRPr="000D349B" w14:paraId="31DA0CCF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2E22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Family history of hyperten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8CEC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1E08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60382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756C2C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1B6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9846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7A7A76EA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386B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24D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CF8D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2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F3BB2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15F2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28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CF8A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6A6D1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22.7</w:t>
            </w:r>
          </w:p>
        </w:tc>
      </w:tr>
      <w:tr w:rsidR="000D349B" w:rsidRPr="000D349B" w14:paraId="4274EC93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ACA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3E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AD4B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F9BB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4B11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866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2654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7.3</w:t>
            </w:r>
          </w:p>
        </w:tc>
      </w:tr>
      <w:tr w:rsidR="000D349B" w:rsidRPr="000D349B" w14:paraId="54AE51CD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4A6AF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54E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4E6C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6375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A0C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FD9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556C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0.1</w:t>
            </w:r>
          </w:p>
        </w:tc>
      </w:tr>
      <w:tr w:rsidR="000D349B" w:rsidRPr="000D349B" w14:paraId="4FADC8D2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12F1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Family history of stro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8FDB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F720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46CD4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3E59B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8B8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D9F8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0327CC33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4C4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34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60A43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4630B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410A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9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DE45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DB67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11.7</w:t>
            </w:r>
          </w:p>
        </w:tc>
      </w:tr>
      <w:tr w:rsidR="000D349B" w:rsidRPr="000D349B" w14:paraId="35B93839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279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7A4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FAB3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9707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C8A9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1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1C12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7CE7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8.2</w:t>
            </w:r>
          </w:p>
        </w:tc>
      </w:tr>
      <w:tr w:rsidR="000D349B" w:rsidRPr="000D349B" w14:paraId="528C553E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BFFF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529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4F9C4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EB3A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F43F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5862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E98E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0.1</w:t>
            </w:r>
          </w:p>
        </w:tc>
      </w:tr>
      <w:tr w:rsidR="000D349B" w:rsidRPr="000D349B" w14:paraId="774CE48F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135F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Family history of heart 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1A47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7C58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317434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E43D68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7D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05294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6A8EF400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842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34F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D8ECC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0D7C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E451C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11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0EC6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9A655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13.6</w:t>
            </w:r>
          </w:p>
        </w:tc>
      </w:tr>
      <w:tr w:rsidR="000D349B" w:rsidRPr="000D349B" w14:paraId="38E2FAE7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9E23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5B0A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5C8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EB032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244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8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FDB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B84D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6.3</w:t>
            </w:r>
          </w:p>
        </w:tc>
      </w:tr>
      <w:tr w:rsidR="000D349B" w:rsidRPr="000D349B" w14:paraId="02F906E8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03380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AF8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D6B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E100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A216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66A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2A5A2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0.1</w:t>
            </w:r>
          </w:p>
        </w:tc>
      </w:tr>
      <w:tr w:rsidR="000D349B" w:rsidRPr="000D349B" w14:paraId="46BECB50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9799" w14:textId="6B46ED48" w:rsidR="00D117FE" w:rsidRPr="000D349B" w:rsidRDefault="00407D5D" w:rsidP="00804A21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creased blood gluco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8D98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D2D5D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634A5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328ABC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B60A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E7D6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515F3469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9A8D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lastRenderedPageBreak/>
              <w:t>Yes (FBG &gt; 100 mg/dL or RBG &gt; 140 mg/d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C89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66F7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F0DA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CD88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7B4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3042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0.4</w:t>
            </w:r>
          </w:p>
        </w:tc>
      </w:tr>
      <w:tr w:rsidR="000D349B" w:rsidRPr="000D349B" w14:paraId="513697FF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714B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193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9646A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9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E2600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3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4B2A1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96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A227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9FF1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84.9</w:t>
            </w:r>
          </w:p>
        </w:tc>
      </w:tr>
      <w:tr w:rsidR="000D349B" w:rsidRPr="000D349B" w14:paraId="5734D901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FB5D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DD9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5327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E8FF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5FD8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F53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A27C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5.1</w:t>
            </w:r>
          </w:p>
        </w:tc>
      </w:tr>
      <w:tr w:rsidR="000D349B" w:rsidRPr="000D349B" w14:paraId="25AF31C2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E1CB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Daily breakfa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E7D6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1D45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FBA7A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45CA024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6E6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1344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78DB50BC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3AA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 xml:space="preserve">No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BB1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3006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2445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53CF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7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846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457D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5.9</w:t>
            </w:r>
          </w:p>
        </w:tc>
      </w:tr>
      <w:tr w:rsidR="000D349B" w:rsidRPr="000D349B" w14:paraId="68E1FAAC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36E2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35E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A8794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8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EAE5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3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1A87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83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5D85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9A529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62.6</w:t>
            </w:r>
          </w:p>
        </w:tc>
      </w:tr>
      <w:tr w:rsidR="000D349B" w:rsidRPr="000D349B" w14:paraId="52CFE510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7E2A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D76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1F1C5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4CF42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F5C2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40B10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93AC1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11.5</w:t>
            </w:r>
          </w:p>
        </w:tc>
      </w:tr>
      <w:tr w:rsidR="000D349B" w:rsidRPr="000D349B" w14:paraId="5B3073BB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6FB9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Daily meal (Categor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C15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2AB67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1659E0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82967A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B7AF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AADF4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</w:p>
        </w:tc>
      </w:tr>
      <w:tr w:rsidR="000D349B" w:rsidRPr="000D349B" w14:paraId="073EE5BA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C424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&lt;3 times/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98E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D19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BCB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BCE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0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C95C8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AF0A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9.3</w:t>
            </w:r>
          </w:p>
        </w:tc>
      </w:tr>
      <w:tr w:rsidR="000D349B" w:rsidRPr="000D349B" w14:paraId="5D401EFD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C6BF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3 times/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4D5F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D3A5D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6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4B736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2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559A7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67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16A3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432F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47.7</w:t>
            </w:r>
          </w:p>
        </w:tc>
      </w:tr>
      <w:tr w:rsidR="000D349B" w:rsidRPr="000D349B" w14:paraId="5FD952D5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C399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9AFC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A48FA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823F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7AC83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200B8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27899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13.0</w:t>
            </w:r>
          </w:p>
        </w:tc>
      </w:tr>
      <w:tr w:rsidR="000D349B" w:rsidRPr="000D349B" w14:paraId="565C478F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99A2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Fast food consump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B70B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E7D6A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2253E2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FF8CAB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782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ED69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0ADFC32C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22D3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≥3 times/w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C56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6F41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E7504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D48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4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9C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8591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1.1</w:t>
            </w:r>
          </w:p>
        </w:tc>
      </w:tr>
      <w:tr w:rsidR="000D349B" w:rsidRPr="000D349B" w14:paraId="00CC3A79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1858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&lt;3 times/w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CC0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FE249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8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8CC88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3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5839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75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3BE0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F0EB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67.4</w:t>
            </w:r>
          </w:p>
        </w:tc>
      </w:tr>
      <w:tr w:rsidR="000D349B" w:rsidRPr="000D349B" w14:paraId="1E06F429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D1EE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641D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8AE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5AC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DBFB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A7B7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1FD15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1.5</w:t>
            </w:r>
          </w:p>
        </w:tc>
      </w:tr>
      <w:tr w:rsidR="000D349B" w:rsidRPr="000D349B" w14:paraId="58940C91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8118" w14:textId="77777777" w:rsidR="00D117FE" w:rsidRPr="000D349B" w:rsidRDefault="00D117FE" w:rsidP="00804A21">
            <w:pPr>
              <w:spacing w:line="480" w:lineRule="auto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Routine exerci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3208" w14:textId="77777777" w:rsidR="00D117FE" w:rsidRPr="000D349B" w:rsidRDefault="00D117FE" w:rsidP="00804A21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66594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839E3C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45A1181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541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BB2B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D349B" w:rsidRPr="000D349B" w14:paraId="512A81DA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FAB5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Ne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B80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19A4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9A9C2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230A6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3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A7B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lang w:val="en-US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1DA25" w14:textId="77777777" w:rsidR="00D117FE" w:rsidRPr="000D349B" w:rsidRDefault="00D117FE" w:rsidP="00804A2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0D349B">
              <w:rPr>
                <w:bCs/>
                <w:lang w:val="en-US"/>
              </w:rPr>
              <w:t>11.4</w:t>
            </w:r>
          </w:p>
        </w:tc>
      </w:tr>
      <w:tr w:rsidR="000D349B" w:rsidRPr="000D349B" w14:paraId="01B7FA08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5BD0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Sometim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2FA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8D605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7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72CF2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2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4236C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74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A21B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lang w:val="en-US"/>
              </w:rPr>
              <w:t>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A9E4D" w14:textId="77777777" w:rsidR="00D117FE" w:rsidRPr="000D349B" w:rsidRDefault="00D117FE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59.6</w:t>
            </w:r>
          </w:p>
        </w:tc>
      </w:tr>
      <w:tr w:rsidR="000D349B" w:rsidRPr="000D349B" w14:paraId="2516BD43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BF21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Alw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0DA3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BFCF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4B417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D871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22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26D6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5B82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7.4</w:t>
            </w:r>
          </w:p>
        </w:tc>
      </w:tr>
      <w:tr w:rsidR="000D349B" w:rsidRPr="000D349B" w14:paraId="5EFD400B" w14:textId="77777777" w:rsidTr="00D117FE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767F0" w14:textId="77777777" w:rsidR="00D117FE" w:rsidRPr="000D349B" w:rsidRDefault="00D117FE" w:rsidP="00804A21">
            <w:pPr>
              <w:spacing w:line="480" w:lineRule="auto"/>
              <w:ind w:left="596"/>
              <w:rPr>
                <w:b/>
                <w:lang w:val="en-US"/>
              </w:rPr>
            </w:pPr>
            <w:r w:rsidRPr="000D349B">
              <w:rPr>
                <w:b/>
                <w:lang w:val="en-US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4FA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C868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41899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05EC0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FDC4B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2FC7E" w14:textId="77777777" w:rsidR="00D117FE" w:rsidRPr="000D349B" w:rsidRDefault="00D117FE" w:rsidP="00804A21">
            <w:pPr>
              <w:spacing w:line="480" w:lineRule="auto"/>
              <w:jc w:val="center"/>
              <w:rPr>
                <w:lang w:val="en-US"/>
              </w:rPr>
            </w:pPr>
            <w:r w:rsidRPr="000D349B">
              <w:rPr>
                <w:lang w:val="en-US"/>
              </w:rPr>
              <w:t>11.5</w:t>
            </w:r>
          </w:p>
        </w:tc>
      </w:tr>
    </w:tbl>
    <w:p w14:paraId="4C37E710" w14:textId="77777777" w:rsidR="00D117FE" w:rsidRPr="000D349B" w:rsidRDefault="00D117FE"/>
    <w:p w14:paraId="02AE8E59" w14:textId="77777777" w:rsidR="00526927" w:rsidRDefault="00526927"/>
    <w:p w14:paraId="3C8FDD3D" w14:textId="77777777" w:rsidR="00526927" w:rsidRDefault="00526927"/>
    <w:p w14:paraId="134A197E" w14:textId="6336B168" w:rsidR="00526927" w:rsidRDefault="00526927"/>
    <w:p w14:paraId="3029E6A3" w14:textId="77777777" w:rsidR="00D033AB" w:rsidRDefault="00D033AB"/>
    <w:p w14:paraId="59F12A98" w14:textId="77777777" w:rsidR="00D033AB" w:rsidRDefault="00D033AB"/>
    <w:p w14:paraId="416226B3" w14:textId="77777777" w:rsidR="00D033AB" w:rsidRDefault="00D033AB"/>
    <w:p w14:paraId="0120D521" w14:textId="77777777" w:rsidR="00D033AB" w:rsidRDefault="00D033AB"/>
    <w:p w14:paraId="765E26FF" w14:textId="77777777" w:rsidR="00D033AB" w:rsidRDefault="00D033AB"/>
    <w:p w14:paraId="5FF3FE3D" w14:textId="77777777" w:rsidR="00D033AB" w:rsidRDefault="00D033AB"/>
    <w:p w14:paraId="0202AF7D" w14:textId="2DE27308" w:rsidR="00D033AB" w:rsidRPr="000D349B" w:rsidRDefault="00D033AB" w:rsidP="000D349B">
      <w:pPr>
        <w:sectPr w:rsidR="00D033AB" w:rsidRPr="000D349B" w:rsidSect="005269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3F9285" w14:textId="77777777" w:rsidR="00D033AB" w:rsidRDefault="00D033AB" w:rsidP="000D349B"/>
    <w:sectPr w:rsidR="00D033AB" w:rsidSect="00D033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4D"/>
    <w:rsid w:val="0004159B"/>
    <w:rsid w:val="0007168B"/>
    <w:rsid w:val="00080955"/>
    <w:rsid w:val="00082AB6"/>
    <w:rsid w:val="000A366C"/>
    <w:rsid w:val="000D349B"/>
    <w:rsid w:val="000E72E5"/>
    <w:rsid w:val="00106874"/>
    <w:rsid w:val="00123C21"/>
    <w:rsid w:val="00191E54"/>
    <w:rsid w:val="001C32BE"/>
    <w:rsid w:val="001E1859"/>
    <w:rsid w:val="001E633D"/>
    <w:rsid w:val="00203CC2"/>
    <w:rsid w:val="00221B1B"/>
    <w:rsid w:val="00260211"/>
    <w:rsid w:val="00274CB0"/>
    <w:rsid w:val="002772FE"/>
    <w:rsid w:val="002C1888"/>
    <w:rsid w:val="003075B4"/>
    <w:rsid w:val="00317053"/>
    <w:rsid w:val="00317B09"/>
    <w:rsid w:val="00347958"/>
    <w:rsid w:val="00355ADA"/>
    <w:rsid w:val="003742CD"/>
    <w:rsid w:val="00390AD5"/>
    <w:rsid w:val="003B61E7"/>
    <w:rsid w:val="00407D5D"/>
    <w:rsid w:val="00422C3E"/>
    <w:rsid w:val="00432074"/>
    <w:rsid w:val="00446B30"/>
    <w:rsid w:val="004C1235"/>
    <w:rsid w:val="004D421C"/>
    <w:rsid w:val="004D577A"/>
    <w:rsid w:val="004F138B"/>
    <w:rsid w:val="0050373A"/>
    <w:rsid w:val="00526927"/>
    <w:rsid w:val="005807B5"/>
    <w:rsid w:val="005D600D"/>
    <w:rsid w:val="005F3C0F"/>
    <w:rsid w:val="0062197B"/>
    <w:rsid w:val="00677391"/>
    <w:rsid w:val="00694CDE"/>
    <w:rsid w:val="006A5107"/>
    <w:rsid w:val="006E2A54"/>
    <w:rsid w:val="006F220C"/>
    <w:rsid w:val="006F6AE3"/>
    <w:rsid w:val="00703DC5"/>
    <w:rsid w:val="007D67F2"/>
    <w:rsid w:val="007F2F35"/>
    <w:rsid w:val="007F3D58"/>
    <w:rsid w:val="00821EE6"/>
    <w:rsid w:val="00846475"/>
    <w:rsid w:val="00852FCF"/>
    <w:rsid w:val="00872E5B"/>
    <w:rsid w:val="008E7A04"/>
    <w:rsid w:val="00925197"/>
    <w:rsid w:val="00991AB4"/>
    <w:rsid w:val="009A2BE0"/>
    <w:rsid w:val="009B3DEE"/>
    <w:rsid w:val="009E70E8"/>
    <w:rsid w:val="00A20C17"/>
    <w:rsid w:val="00A26063"/>
    <w:rsid w:val="00A74996"/>
    <w:rsid w:val="00AB5103"/>
    <w:rsid w:val="00AB5EC3"/>
    <w:rsid w:val="00AC73AC"/>
    <w:rsid w:val="00B10EFD"/>
    <w:rsid w:val="00B11573"/>
    <w:rsid w:val="00C124B4"/>
    <w:rsid w:val="00C70FBA"/>
    <w:rsid w:val="00CA3089"/>
    <w:rsid w:val="00CF42A3"/>
    <w:rsid w:val="00D033AB"/>
    <w:rsid w:val="00D117FE"/>
    <w:rsid w:val="00D64E4D"/>
    <w:rsid w:val="00D854C2"/>
    <w:rsid w:val="00E371DA"/>
    <w:rsid w:val="00E53997"/>
    <w:rsid w:val="00E66532"/>
    <w:rsid w:val="00E94307"/>
    <w:rsid w:val="00EA5DF2"/>
    <w:rsid w:val="00EC1F6C"/>
    <w:rsid w:val="00ED65EA"/>
    <w:rsid w:val="00ED7FF9"/>
    <w:rsid w:val="00F164B0"/>
    <w:rsid w:val="00F30338"/>
    <w:rsid w:val="00F34201"/>
    <w:rsid w:val="00F368C7"/>
    <w:rsid w:val="00F86309"/>
    <w:rsid w:val="00F922FE"/>
    <w:rsid w:val="00FB1A39"/>
    <w:rsid w:val="00FF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3ACCC"/>
  <w15:chartTrackingRefBased/>
  <w15:docId w15:val="{296B3C12-7A8B-4E78-AD19-69ADA378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E4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ah Widyahening</dc:creator>
  <cp:keywords/>
  <dc:description/>
  <cp:lastModifiedBy>Indah Widyahening</cp:lastModifiedBy>
  <cp:revision>10</cp:revision>
  <dcterms:created xsi:type="dcterms:W3CDTF">2025-03-04T04:42:00Z</dcterms:created>
  <dcterms:modified xsi:type="dcterms:W3CDTF">2025-03-31T13:17:00Z</dcterms:modified>
</cp:coreProperties>
</file>